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E6F72" w14:textId="6D6BB235" w:rsidR="007D394A" w:rsidRDefault="008D362D" w:rsidP="00446AD0">
      <w:pPr>
        <w:jc w:val="center"/>
        <w:rPr>
          <w:b/>
          <w:sz w:val="28"/>
        </w:rPr>
      </w:pPr>
      <w:r>
        <w:rPr>
          <w:b/>
          <w:sz w:val="28"/>
        </w:rPr>
        <w:t xml:space="preserve">Methods: </w:t>
      </w:r>
      <w:r w:rsidR="007D394A">
        <w:rPr>
          <w:b/>
          <w:sz w:val="28"/>
        </w:rPr>
        <w:t>Additional File 1</w:t>
      </w:r>
    </w:p>
    <w:p w14:paraId="6694A57A" w14:textId="181403E0" w:rsidR="00446AD0" w:rsidRDefault="00446AD0" w:rsidP="00446AD0">
      <w:pPr>
        <w:jc w:val="center"/>
        <w:rPr>
          <w:b/>
          <w:sz w:val="28"/>
        </w:rPr>
      </w:pPr>
    </w:p>
    <w:p w14:paraId="244A5824" w14:textId="24401798" w:rsidR="007D394A" w:rsidRPr="00136E03" w:rsidRDefault="007D394A" w:rsidP="007D394A">
      <w:pPr>
        <w:jc w:val="center"/>
        <w:rPr>
          <w:rFonts w:cs="Times New Roman (Body CS)"/>
          <w:caps/>
          <w:sz w:val="28"/>
          <w:szCs w:val="28"/>
        </w:rPr>
      </w:pPr>
      <w:r w:rsidRPr="00136E03">
        <w:rPr>
          <w:rFonts w:cs="Times New Roman (Body CS)"/>
          <w:caps/>
          <w:sz w:val="28"/>
          <w:szCs w:val="28"/>
        </w:rPr>
        <w:t>Lung transplant referral practice patterns: a survey of cystic fibrosis and general pulmonologists</w:t>
      </w:r>
    </w:p>
    <w:p w14:paraId="49D5F10B" w14:textId="2F8D1022" w:rsidR="007D394A" w:rsidRDefault="007D394A" w:rsidP="007D394A">
      <w:pPr>
        <w:jc w:val="center"/>
      </w:pPr>
    </w:p>
    <w:p w14:paraId="51B0B9B9" w14:textId="0FBC53C4" w:rsidR="007D394A" w:rsidRDefault="007D394A" w:rsidP="007D394A">
      <w:pPr>
        <w:jc w:val="center"/>
      </w:pPr>
      <w:r>
        <w:t>Bethany L. Bartley, MD</w:t>
      </w:r>
    </w:p>
    <w:p w14:paraId="46E63209" w14:textId="6DE73A41" w:rsidR="007D394A" w:rsidRDefault="007D394A" w:rsidP="007D394A">
      <w:pPr>
        <w:jc w:val="center"/>
      </w:pPr>
      <w:r>
        <w:t>Carolyn E. Schwartz, ScD</w:t>
      </w:r>
    </w:p>
    <w:p w14:paraId="5AB2BEBB" w14:textId="1C68F343" w:rsidR="007D394A" w:rsidRDefault="007D394A" w:rsidP="007D394A">
      <w:pPr>
        <w:jc w:val="center"/>
      </w:pPr>
      <w:r>
        <w:t>Roland B. Stark, M</w:t>
      </w:r>
      <w:r w:rsidR="006559DF">
        <w:t>E</w:t>
      </w:r>
      <w:r>
        <w:t>d</w:t>
      </w:r>
    </w:p>
    <w:p w14:paraId="6C37FCC0" w14:textId="67A153A7" w:rsidR="007D394A" w:rsidRDefault="007D394A" w:rsidP="007D394A">
      <w:pPr>
        <w:jc w:val="center"/>
      </w:pPr>
      <w:r>
        <w:t>Anna M. Georgiopoulos, MD</w:t>
      </w:r>
    </w:p>
    <w:p w14:paraId="33131EE3" w14:textId="3CA028DF" w:rsidR="007D394A" w:rsidRDefault="007D394A" w:rsidP="007D394A">
      <w:pPr>
        <w:jc w:val="center"/>
      </w:pPr>
      <w:r>
        <w:t>Deborah Friedman, PhD</w:t>
      </w:r>
    </w:p>
    <w:p w14:paraId="674CB818" w14:textId="3C0B0B23" w:rsidR="007D394A" w:rsidRDefault="007D394A" w:rsidP="007D394A">
      <w:pPr>
        <w:jc w:val="center"/>
      </w:pPr>
      <w:r>
        <w:t>Chris</w:t>
      </w:r>
      <w:r w:rsidR="007A2740">
        <w:t>topher</w:t>
      </w:r>
      <w:r>
        <w:t xml:space="preserve"> J. Richards, MD</w:t>
      </w:r>
    </w:p>
    <w:p w14:paraId="47FB7A84" w14:textId="1AC84C30" w:rsidR="00136E03" w:rsidRDefault="00136E03" w:rsidP="007D394A">
      <w:pPr>
        <w:jc w:val="center"/>
      </w:pPr>
      <w:r>
        <w:t xml:space="preserve">Henry L. </w:t>
      </w:r>
      <w:proofErr w:type="spellStart"/>
      <w:r>
        <w:t>Dorkin</w:t>
      </w:r>
      <w:proofErr w:type="spellEnd"/>
      <w:r>
        <w:t>, MD</w:t>
      </w:r>
    </w:p>
    <w:p w14:paraId="111F9DEA" w14:textId="7EC59A49" w:rsidR="00273951" w:rsidRDefault="00273951" w:rsidP="00273951">
      <w:pPr>
        <w:jc w:val="center"/>
      </w:pPr>
      <w:r>
        <w:t>T. Bernard Kinane, MD</w:t>
      </w:r>
      <w:bookmarkStart w:id="0" w:name="_GoBack"/>
      <w:bookmarkEnd w:id="0"/>
    </w:p>
    <w:p w14:paraId="7D4085F4" w14:textId="5CE28C79" w:rsidR="007D394A" w:rsidRDefault="007D394A" w:rsidP="007D394A">
      <w:pPr>
        <w:jc w:val="center"/>
      </w:pPr>
      <w:r>
        <w:t xml:space="preserve">Isabel P. </w:t>
      </w:r>
      <w:proofErr w:type="spellStart"/>
      <w:r>
        <w:t>Neuringer</w:t>
      </w:r>
      <w:proofErr w:type="spellEnd"/>
      <w:r>
        <w:t>, MD</w:t>
      </w:r>
    </w:p>
    <w:p w14:paraId="7A33D77E" w14:textId="7F90521A" w:rsidR="007D394A" w:rsidRDefault="007D394A" w:rsidP="007D394A">
      <w:pPr>
        <w:jc w:val="center"/>
      </w:pPr>
      <w:r>
        <w:t>Lael M. Yonker, MD</w:t>
      </w:r>
    </w:p>
    <w:p w14:paraId="6F9D32C7" w14:textId="1594C574" w:rsidR="00446AD0" w:rsidRPr="007D394A" w:rsidRDefault="00446AD0" w:rsidP="007D394A">
      <w:pPr>
        <w:rPr>
          <w:b/>
          <w:szCs w:val="22"/>
        </w:rPr>
      </w:pPr>
    </w:p>
    <w:p w14:paraId="7CB1E6FD" w14:textId="37FB7723" w:rsidR="00446AD0" w:rsidRPr="00446AD0" w:rsidRDefault="007D394A" w:rsidP="00446AD0">
      <w:pPr>
        <w:rPr>
          <w:b/>
        </w:rPr>
      </w:pPr>
      <w:r>
        <w:rPr>
          <w:b/>
        </w:rPr>
        <w:t xml:space="preserve">Cystic Fibrosis (CF) Provider </w:t>
      </w:r>
      <w:r w:rsidR="00446AD0" w:rsidRPr="00446AD0">
        <w:rPr>
          <w:b/>
        </w:rPr>
        <w:t>Questionnaire:</w:t>
      </w:r>
    </w:p>
    <w:p w14:paraId="4FF76AED" w14:textId="77777777" w:rsidR="00446AD0" w:rsidRPr="00446AD0" w:rsidRDefault="00446AD0" w:rsidP="00446AD0"/>
    <w:p w14:paraId="61CDD90B" w14:textId="77777777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>Choose your practice setting:</w:t>
      </w:r>
    </w:p>
    <w:p w14:paraId="310C57C2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CF program directly affiliated with a lung transplant program (Massachusetts General Hospital/Brigham and Women’s Hospital/Boston Children’s Hospital)</w:t>
      </w:r>
    </w:p>
    <w:p w14:paraId="418F825F" w14:textId="77777777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>CF program not directly affiliated with a lung transplant program (referral program)</w:t>
      </w:r>
    </w:p>
    <w:p w14:paraId="2027F608" w14:textId="38165BD6" w:rsidR="007E10D2" w:rsidRPr="00FC7A96" w:rsidRDefault="007E10D2" w:rsidP="00446AD0">
      <w:pPr>
        <w:pStyle w:val="ListParagraph"/>
        <w:numPr>
          <w:ilvl w:val="1"/>
          <w:numId w:val="1"/>
        </w:numPr>
      </w:pPr>
      <w:r w:rsidRPr="00FC7A96">
        <w:t>Prefer not to answer/Do not know</w:t>
      </w:r>
    </w:p>
    <w:p w14:paraId="398948A2" w14:textId="77777777" w:rsidR="00446AD0" w:rsidRPr="00446AD0" w:rsidRDefault="00446AD0" w:rsidP="00446AD0">
      <w:pPr>
        <w:pStyle w:val="ListParagraph"/>
        <w:ind w:left="1440"/>
      </w:pPr>
    </w:p>
    <w:p w14:paraId="62B44BB0" w14:textId="77777777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>Choose your CF program type:</w:t>
      </w:r>
    </w:p>
    <w:p w14:paraId="39C87ACD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Pediatric</w:t>
      </w:r>
    </w:p>
    <w:p w14:paraId="5B1BD879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dult</w:t>
      </w:r>
    </w:p>
    <w:p w14:paraId="564C772B" w14:textId="77777777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>Affiliate</w:t>
      </w:r>
    </w:p>
    <w:p w14:paraId="13020F9A" w14:textId="090EE5D2" w:rsidR="007E10D2" w:rsidRPr="00FC7A96" w:rsidRDefault="007E10D2" w:rsidP="007E10D2">
      <w:pPr>
        <w:pStyle w:val="ListParagraph"/>
        <w:numPr>
          <w:ilvl w:val="1"/>
          <w:numId w:val="1"/>
        </w:numPr>
      </w:pPr>
      <w:r w:rsidRPr="00FC7A96">
        <w:t>Prefer not to answer/Do not know</w:t>
      </w:r>
    </w:p>
    <w:p w14:paraId="4E8484F6" w14:textId="77777777" w:rsidR="00446AD0" w:rsidRPr="00446AD0" w:rsidRDefault="00446AD0" w:rsidP="00446AD0">
      <w:pPr>
        <w:pStyle w:val="ListParagraph"/>
        <w:ind w:left="1440"/>
      </w:pPr>
    </w:p>
    <w:p w14:paraId="4CEDB120" w14:textId="77777777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 xml:space="preserve">How many years since completing pulmonary fellowship have you been providing CF care? </w:t>
      </w:r>
    </w:p>
    <w:p w14:paraId="55B0F7B5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&lt;5 years</w:t>
      </w:r>
    </w:p>
    <w:p w14:paraId="011BC7DB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5 to 15 years</w:t>
      </w:r>
    </w:p>
    <w:p w14:paraId="21CEBBA8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16 to 25 years</w:t>
      </w:r>
    </w:p>
    <w:p w14:paraId="4E9D4019" w14:textId="1CFF41D8" w:rsidR="00446AD0" w:rsidRDefault="00446AD0" w:rsidP="0012194A">
      <w:pPr>
        <w:pStyle w:val="ListParagraph"/>
        <w:numPr>
          <w:ilvl w:val="1"/>
          <w:numId w:val="1"/>
        </w:numPr>
      </w:pPr>
      <w:r w:rsidRPr="00446AD0">
        <w:t>&gt; 25 years</w:t>
      </w:r>
      <w:r w:rsidRPr="00901E9F">
        <w:t xml:space="preserve"> </w:t>
      </w:r>
    </w:p>
    <w:p w14:paraId="1B936529" w14:textId="3A125931" w:rsidR="007E10D2" w:rsidRPr="00FC7A96" w:rsidRDefault="007E10D2" w:rsidP="007E10D2">
      <w:pPr>
        <w:pStyle w:val="ListParagraph"/>
        <w:numPr>
          <w:ilvl w:val="1"/>
          <w:numId w:val="1"/>
        </w:numPr>
      </w:pPr>
      <w:r w:rsidRPr="00FC7A96">
        <w:t>Prefer not to answer/Do not know</w:t>
      </w:r>
    </w:p>
    <w:p w14:paraId="01B0D51B" w14:textId="77777777" w:rsidR="00446AD0" w:rsidRPr="00446AD0" w:rsidRDefault="00446AD0" w:rsidP="00446AD0"/>
    <w:p w14:paraId="57C67756" w14:textId="6BE2CC62" w:rsidR="00446AD0" w:rsidRPr="007D394A" w:rsidRDefault="00446AD0" w:rsidP="007D394A">
      <w:pPr>
        <w:pStyle w:val="ListParagraph"/>
        <w:numPr>
          <w:ilvl w:val="0"/>
          <w:numId w:val="1"/>
        </w:numPr>
        <w:rPr>
          <w:i/>
        </w:rPr>
      </w:pPr>
      <w:r w:rsidRPr="00446AD0">
        <w:t>Approximately how many</w:t>
      </w:r>
      <w:r w:rsidR="0012194A">
        <w:t xml:space="preserve"> patients with</w:t>
      </w:r>
      <w:r w:rsidRPr="00446AD0">
        <w:t xml:space="preserve"> CF are referred for lung transplant evaluation </w:t>
      </w:r>
      <w:r w:rsidR="0012194A">
        <w:t xml:space="preserve">from your program </w:t>
      </w:r>
      <w:r w:rsidRPr="00446AD0">
        <w:t xml:space="preserve">annually? </w:t>
      </w:r>
      <w:r w:rsidRPr="00446AD0">
        <w:rPr>
          <w:i/>
        </w:rPr>
        <w:t>Please note this is the</w:t>
      </w:r>
      <w:r w:rsidR="0012194A">
        <w:rPr>
          <w:i/>
        </w:rPr>
        <w:t xml:space="preserve"> estimated</w:t>
      </w:r>
      <w:r w:rsidRPr="00446AD0">
        <w:rPr>
          <w:i/>
        </w:rPr>
        <w:t xml:space="preserve"> number referred from your individual program (i.e. adult, pediatric, or affiliate), not the total for your CF Center which may be comprised of a pediatric, adult, and/or affiliate program(s). </w:t>
      </w:r>
      <w:r w:rsidR="00901E9F" w:rsidRPr="007D394A">
        <w:t xml:space="preserve"> </w:t>
      </w:r>
      <w:r w:rsidRPr="007D394A">
        <w:t xml:space="preserve">(fill in) </w:t>
      </w:r>
      <w:r w:rsidR="0012194A" w:rsidRPr="007D394A">
        <w:t xml:space="preserve"> </w:t>
      </w:r>
    </w:p>
    <w:p w14:paraId="46EBC073" w14:textId="77777777" w:rsidR="0012194A" w:rsidRPr="00446AD0" w:rsidRDefault="0012194A" w:rsidP="0012194A">
      <w:pPr>
        <w:pStyle w:val="ListParagraph"/>
        <w:ind w:left="1440"/>
      </w:pPr>
    </w:p>
    <w:p w14:paraId="0195D33E" w14:textId="5A2291F9" w:rsidR="00446AD0" w:rsidRPr="00446AD0" w:rsidRDefault="00446AD0" w:rsidP="008D362D">
      <w:pPr>
        <w:pStyle w:val="ListParagraph"/>
        <w:numPr>
          <w:ilvl w:val="0"/>
          <w:numId w:val="1"/>
        </w:numPr>
      </w:pPr>
      <w:r w:rsidRPr="00446AD0">
        <w:t>Approximatel</w:t>
      </w:r>
      <w:r w:rsidR="00FE4169">
        <w:t>y what percentage of patients with CF</w:t>
      </w:r>
      <w:r w:rsidRPr="00446AD0">
        <w:t xml:space="preserve"> referred for lung transplant evaluation from your program in the past year were </w:t>
      </w:r>
      <w:r w:rsidR="002A3A2F">
        <w:t xml:space="preserve">currently </w:t>
      </w:r>
      <w:r w:rsidR="00FF20AB">
        <w:t xml:space="preserve">on </w:t>
      </w:r>
      <w:r w:rsidRPr="00446AD0">
        <w:t>a CFTR-modulator</w:t>
      </w:r>
      <w:r w:rsidR="00FF20AB" w:rsidRPr="00FC7A96">
        <w:t xml:space="preserve"> therapy</w:t>
      </w:r>
      <w:r w:rsidRPr="00446AD0">
        <w:t xml:space="preserve">? </w:t>
      </w:r>
      <w:r w:rsidR="007D394A">
        <w:t>(</w:t>
      </w:r>
      <w:r w:rsidRPr="00446AD0">
        <w:t xml:space="preserve">Drop down box </w:t>
      </w:r>
      <w:r w:rsidR="007D394A">
        <w:t>menu:</w:t>
      </w:r>
      <w:r w:rsidR="006853FC">
        <w:t xml:space="preserve">100%, 90%, 80%, 70%, 60%, 50%, 40%, 30%, </w:t>
      </w:r>
      <w:r w:rsidR="002A214A">
        <w:t xml:space="preserve">20%, 10%, 0%, </w:t>
      </w:r>
      <w:r w:rsidR="008E1929" w:rsidRPr="00FC7A96">
        <w:t xml:space="preserve">Prefer not to answer/Do not </w:t>
      </w:r>
      <w:r w:rsidR="002A214A" w:rsidRPr="00FC7A96">
        <w:t>know</w:t>
      </w:r>
      <w:r w:rsidR="003D3FB1">
        <w:t>)</w:t>
      </w:r>
    </w:p>
    <w:p w14:paraId="6BD598B5" w14:textId="77777777" w:rsidR="00446AD0" w:rsidRPr="00446AD0" w:rsidRDefault="00446AD0" w:rsidP="00446AD0"/>
    <w:p w14:paraId="7C5057E1" w14:textId="2DC0D83D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 xml:space="preserve">Which of the following clinical scenarios would </w:t>
      </w:r>
      <w:r w:rsidRPr="003D3FB1">
        <w:rPr>
          <w:u w:val="single"/>
        </w:rPr>
        <w:t>typically</w:t>
      </w:r>
      <w:r w:rsidRPr="00446AD0">
        <w:rPr>
          <w:b/>
        </w:rPr>
        <w:t xml:space="preserve"> </w:t>
      </w:r>
      <w:r w:rsidRPr="00446AD0">
        <w:t xml:space="preserve">trigger your referral for lung transplant evaluation in a </w:t>
      </w:r>
      <w:r w:rsidR="00FE4169">
        <w:t>patient with CF and</w:t>
      </w:r>
      <w:r w:rsidR="00A76ED4">
        <w:t xml:space="preserve"> advanced </w:t>
      </w:r>
      <w:r w:rsidR="00FE4169">
        <w:t xml:space="preserve">lung </w:t>
      </w:r>
      <w:r w:rsidR="00A76ED4">
        <w:t>disease</w:t>
      </w:r>
      <w:r w:rsidRPr="00446AD0">
        <w:t>? (check all that apply)</w:t>
      </w:r>
    </w:p>
    <w:p w14:paraId="31484F58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FEV</w:t>
      </w:r>
      <w:r w:rsidRPr="00446AD0">
        <w:rPr>
          <w:vertAlign w:val="subscript"/>
        </w:rPr>
        <w:t>1</w:t>
      </w:r>
      <w:r w:rsidRPr="00446AD0">
        <w:t xml:space="preserve"> &lt; 30% predicted</w:t>
      </w:r>
    </w:p>
    <w:p w14:paraId="3E18BF81" w14:textId="7C2DBA18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FEV</w:t>
      </w:r>
      <w:r w:rsidRPr="00446AD0">
        <w:rPr>
          <w:vertAlign w:val="subscript"/>
        </w:rPr>
        <w:t>1</w:t>
      </w:r>
      <w:r w:rsidRPr="00446AD0">
        <w:t xml:space="preserve"> &lt;</w:t>
      </w:r>
      <w:r w:rsidR="00C4762F">
        <w:t xml:space="preserve"> </w:t>
      </w:r>
      <w:r w:rsidRPr="00446AD0">
        <w:t>40% predicted</w:t>
      </w:r>
    </w:p>
    <w:p w14:paraId="56779E37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 rapidly declining FEV</w:t>
      </w:r>
      <w:r w:rsidRPr="00446AD0">
        <w:rPr>
          <w:vertAlign w:val="subscript"/>
        </w:rPr>
        <w:t>1</w:t>
      </w:r>
      <w:r w:rsidRPr="00446AD0">
        <w:t xml:space="preserve"> despite optimal therapy</w:t>
      </w:r>
    </w:p>
    <w:p w14:paraId="45FD8277" w14:textId="270DFE6A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Increasing frequency of pulmonary exacerbations requiring </w:t>
      </w:r>
      <w:r w:rsidR="002A214A">
        <w:t xml:space="preserve">intravenous </w:t>
      </w:r>
      <w:r w:rsidRPr="00446AD0">
        <w:t>antibiotics</w:t>
      </w:r>
    </w:p>
    <w:p w14:paraId="2982EAF2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Pulmonary exacerbation requiring ICU admission and/or non-invasive ventilation</w:t>
      </w:r>
    </w:p>
    <w:p w14:paraId="1E7C05FB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Refractory or recurrent pneumothorax</w:t>
      </w:r>
    </w:p>
    <w:p w14:paraId="16FE2D47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Recurrent hemoptysis despite embolization procedure(s)</w:t>
      </w:r>
    </w:p>
    <w:p w14:paraId="301BAE06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Pulmonary hypertension</w:t>
      </w:r>
    </w:p>
    <w:p w14:paraId="30EFDC9F" w14:textId="6D544FA3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Supplemental oxygen requirement</w:t>
      </w:r>
      <w:r w:rsidR="00212585">
        <w:t xml:space="preserve"> </w:t>
      </w:r>
    </w:p>
    <w:p w14:paraId="7CEF7B54" w14:textId="4AEBA723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Decreased 6-minute walk distance </w:t>
      </w:r>
    </w:p>
    <w:p w14:paraId="6CF48D62" w14:textId="1264380E" w:rsidR="007E10D2" w:rsidRPr="00FC7A96" w:rsidRDefault="007E10D2" w:rsidP="007E10D2">
      <w:pPr>
        <w:pStyle w:val="ListParagraph"/>
        <w:numPr>
          <w:ilvl w:val="1"/>
          <w:numId w:val="1"/>
        </w:numPr>
      </w:pPr>
      <w:r w:rsidRPr="00FC7A96">
        <w:t>Prefer not to answer/Do not know</w:t>
      </w:r>
    </w:p>
    <w:p w14:paraId="6721BD1C" w14:textId="77777777" w:rsidR="00446AD0" w:rsidRPr="004B2366" w:rsidRDefault="00446AD0" w:rsidP="00446AD0">
      <w:pPr>
        <w:pStyle w:val="ListParagraph"/>
        <w:rPr>
          <w:b/>
        </w:rPr>
      </w:pPr>
    </w:p>
    <w:p w14:paraId="1460B96F" w14:textId="236748A8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>How would the timing of your referral for lung tran</w:t>
      </w:r>
      <w:r w:rsidR="00FE4169">
        <w:t>splant evaluation change if a</w:t>
      </w:r>
      <w:r w:rsidRPr="00446AD0">
        <w:t xml:space="preserve"> patient</w:t>
      </w:r>
      <w:r w:rsidR="00FE4169">
        <w:t xml:space="preserve"> with CF</w:t>
      </w:r>
      <w:r w:rsidRPr="00446AD0">
        <w:t xml:space="preserve"> </w:t>
      </w:r>
      <w:r w:rsidR="003D3FB1" w:rsidRPr="00446AD0">
        <w:t>were</w:t>
      </w:r>
      <w:r w:rsidRPr="00446AD0">
        <w:t xml:space="preserve"> </w:t>
      </w:r>
      <w:r w:rsidR="003D3FB1">
        <w:t xml:space="preserve">currently </w:t>
      </w:r>
      <w:r w:rsidRPr="00446AD0">
        <w:t>taking a CFTR-modulator</w:t>
      </w:r>
      <w:r w:rsidR="00332F71" w:rsidRPr="00FC7A96">
        <w:t xml:space="preserve"> therapy</w:t>
      </w:r>
      <w:r w:rsidRPr="00FC7A96">
        <w:rPr>
          <w:b/>
        </w:rPr>
        <w:t xml:space="preserve">? </w:t>
      </w:r>
    </w:p>
    <w:p w14:paraId="5DB69E21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It would not influence the timing of my referral</w:t>
      </w:r>
    </w:p>
    <w:p w14:paraId="41DD4AC7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It would potentially delay the timing of my referral</w:t>
      </w:r>
    </w:p>
    <w:p w14:paraId="618A989F" w14:textId="77777777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>It would potentially expedite the timing of my referral</w:t>
      </w:r>
    </w:p>
    <w:p w14:paraId="29C71953" w14:textId="5DEC2281" w:rsidR="007E10D2" w:rsidRPr="00FC7A96" w:rsidRDefault="007E10D2" w:rsidP="007E10D2">
      <w:pPr>
        <w:pStyle w:val="ListParagraph"/>
        <w:numPr>
          <w:ilvl w:val="1"/>
          <w:numId w:val="1"/>
        </w:numPr>
      </w:pPr>
      <w:r w:rsidRPr="00FC7A96">
        <w:t>Prefer not to answer/Do not know</w:t>
      </w:r>
    </w:p>
    <w:p w14:paraId="3834BC71" w14:textId="77777777" w:rsidR="006D0C28" w:rsidRPr="006D0C28" w:rsidRDefault="006D0C28" w:rsidP="006D0C28">
      <w:pPr>
        <w:pStyle w:val="ListParagraph"/>
        <w:rPr>
          <w:rFonts w:eastAsia="Times New Roman" w:cs="Times New Roman"/>
        </w:rPr>
      </w:pPr>
    </w:p>
    <w:p w14:paraId="4164198B" w14:textId="1CAF93CF" w:rsidR="006D0C28" w:rsidRPr="00532602" w:rsidRDefault="006D0C28" w:rsidP="006D0C28">
      <w:pPr>
        <w:pStyle w:val="ListParagraph"/>
        <w:numPr>
          <w:ilvl w:val="0"/>
          <w:numId w:val="1"/>
        </w:numPr>
        <w:rPr>
          <w:rFonts w:eastAsia="Times New Roman" w:cs="Times New Roman"/>
        </w:rPr>
      </w:pPr>
      <w:r w:rsidRPr="00532602">
        <w:rPr>
          <w:rFonts w:eastAsia="Times New Roman" w:cs="Times New Roman"/>
          <w:color w:val="212121"/>
          <w:shd w:val="clear" w:color="auto" w:fill="FFFFFF"/>
        </w:rPr>
        <w:t xml:space="preserve">How would the timing of your referral for lung transplant </w:t>
      </w:r>
      <w:r w:rsidR="00B516EF" w:rsidRPr="00532602">
        <w:rPr>
          <w:rFonts w:eastAsia="Times New Roman" w:cs="Times New Roman"/>
          <w:color w:val="212121"/>
          <w:shd w:val="clear" w:color="auto" w:fill="FFFFFF"/>
        </w:rPr>
        <w:t xml:space="preserve">evaluation </w:t>
      </w:r>
      <w:r w:rsidRPr="00532602">
        <w:rPr>
          <w:rFonts w:eastAsia="Times New Roman" w:cs="Times New Roman"/>
          <w:color w:val="212121"/>
          <w:shd w:val="clear" w:color="auto" w:fill="FFFFFF"/>
        </w:rPr>
        <w:t xml:space="preserve">change if you anticipated that your patient would </w:t>
      </w:r>
      <w:r w:rsidR="00B96318" w:rsidRPr="00532602">
        <w:rPr>
          <w:rFonts w:eastAsia="Times New Roman" w:cs="Times New Roman"/>
          <w:color w:val="212121"/>
          <w:shd w:val="clear" w:color="auto" w:fill="FFFFFF"/>
        </w:rPr>
        <w:t xml:space="preserve">soon </w:t>
      </w:r>
      <w:r w:rsidRPr="00532602">
        <w:rPr>
          <w:rFonts w:eastAsia="Times New Roman" w:cs="Times New Roman"/>
          <w:color w:val="212121"/>
          <w:shd w:val="clear" w:color="auto" w:fill="FFFFFF"/>
        </w:rPr>
        <w:t xml:space="preserve">qualify for </w:t>
      </w:r>
      <w:r w:rsidR="00515F37" w:rsidRPr="00532602">
        <w:rPr>
          <w:rFonts w:eastAsia="Times New Roman" w:cs="Times New Roman"/>
          <w:color w:val="212121"/>
          <w:shd w:val="clear" w:color="auto" w:fill="FFFFFF"/>
        </w:rPr>
        <w:t xml:space="preserve">a highly effective CFTR </w:t>
      </w:r>
      <w:r w:rsidR="0090643B" w:rsidRPr="00532602">
        <w:rPr>
          <w:rFonts w:eastAsia="Times New Roman" w:cs="Times New Roman"/>
          <w:color w:val="212121"/>
          <w:shd w:val="clear" w:color="auto" w:fill="FFFFFF"/>
        </w:rPr>
        <w:t xml:space="preserve">modulator therapy (i.e. triple-combination CFTR modulator or other promising new therapy)? </w:t>
      </w:r>
    </w:p>
    <w:p w14:paraId="4FE8FBCF" w14:textId="77777777" w:rsidR="006D0C28" w:rsidRPr="00532602" w:rsidRDefault="006D0C28" w:rsidP="006D0C28">
      <w:pPr>
        <w:pStyle w:val="ListParagraph"/>
        <w:numPr>
          <w:ilvl w:val="1"/>
          <w:numId w:val="1"/>
        </w:numPr>
      </w:pPr>
      <w:r w:rsidRPr="00532602">
        <w:t>It would not influence the timing of my referral</w:t>
      </w:r>
    </w:p>
    <w:p w14:paraId="38110CB1" w14:textId="77777777" w:rsidR="006D0C28" w:rsidRPr="00532602" w:rsidRDefault="006D0C28" w:rsidP="006D0C28">
      <w:pPr>
        <w:pStyle w:val="ListParagraph"/>
        <w:numPr>
          <w:ilvl w:val="1"/>
          <w:numId w:val="1"/>
        </w:numPr>
      </w:pPr>
      <w:r w:rsidRPr="00532602">
        <w:t>It would potentially delay the timing of my referral</w:t>
      </w:r>
    </w:p>
    <w:p w14:paraId="0120A9A3" w14:textId="77777777" w:rsidR="006D0C28" w:rsidRPr="00532602" w:rsidRDefault="006D0C28" w:rsidP="006D0C28">
      <w:pPr>
        <w:pStyle w:val="ListParagraph"/>
        <w:numPr>
          <w:ilvl w:val="1"/>
          <w:numId w:val="1"/>
        </w:numPr>
      </w:pPr>
      <w:r w:rsidRPr="00532602">
        <w:t>It would potentially expedite the timing of my referral</w:t>
      </w:r>
    </w:p>
    <w:p w14:paraId="6C277944" w14:textId="5607B866" w:rsidR="006D0C28" w:rsidRPr="00532602" w:rsidRDefault="006D0C28" w:rsidP="006D0C28">
      <w:pPr>
        <w:pStyle w:val="ListParagraph"/>
        <w:numPr>
          <w:ilvl w:val="1"/>
          <w:numId w:val="1"/>
        </w:numPr>
      </w:pPr>
      <w:r w:rsidRPr="00532602">
        <w:t>Prefer not to answer/Do not know</w:t>
      </w:r>
    </w:p>
    <w:p w14:paraId="3D2A7BFF" w14:textId="77777777" w:rsidR="00BD4183" w:rsidRDefault="00BD4183" w:rsidP="00BD4183">
      <w:pPr>
        <w:pStyle w:val="ListParagraph"/>
        <w:ind w:left="1440"/>
      </w:pPr>
    </w:p>
    <w:p w14:paraId="5F9BE4CC" w14:textId="359DA661" w:rsidR="00BD4183" w:rsidRPr="00532602" w:rsidRDefault="00BD4183" w:rsidP="00BD4183">
      <w:pPr>
        <w:pStyle w:val="ListParagraph"/>
        <w:numPr>
          <w:ilvl w:val="0"/>
          <w:numId w:val="1"/>
        </w:numPr>
      </w:pPr>
      <w:r w:rsidRPr="00532602">
        <w:t xml:space="preserve">How would the timing of your referral for lung transplant evaluation change if a patient with CF were under 18 years of age? </w:t>
      </w:r>
    </w:p>
    <w:p w14:paraId="7AA54E7B" w14:textId="77777777" w:rsidR="00BD4183" w:rsidRPr="00532602" w:rsidRDefault="00BD4183" w:rsidP="00BD4183">
      <w:pPr>
        <w:pStyle w:val="ListParagraph"/>
        <w:numPr>
          <w:ilvl w:val="1"/>
          <w:numId w:val="1"/>
        </w:numPr>
      </w:pPr>
      <w:r w:rsidRPr="00532602">
        <w:t>It would not influence the timing of my referral</w:t>
      </w:r>
    </w:p>
    <w:p w14:paraId="32C0C5DC" w14:textId="77777777" w:rsidR="00BD4183" w:rsidRPr="00532602" w:rsidRDefault="00BD4183" w:rsidP="00BD4183">
      <w:pPr>
        <w:pStyle w:val="ListParagraph"/>
        <w:numPr>
          <w:ilvl w:val="1"/>
          <w:numId w:val="1"/>
        </w:numPr>
      </w:pPr>
      <w:r w:rsidRPr="00532602">
        <w:t>It would potentially delay the timing of my referral</w:t>
      </w:r>
    </w:p>
    <w:p w14:paraId="28736875" w14:textId="77777777" w:rsidR="00BD4183" w:rsidRPr="00532602" w:rsidRDefault="00BD4183" w:rsidP="00BD4183">
      <w:pPr>
        <w:pStyle w:val="ListParagraph"/>
        <w:numPr>
          <w:ilvl w:val="1"/>
          <w:numId w:val="1"/>
        </w:numPr>
      </w:pPr>
      <w:r w:rsidRPr="00532602">
        <w:t>It would potentially expedite the timing of my referral</w:t>
      </w:r>
    </w:p>
    <w:p w14:paraId="7C0498A6" w14:textId="4B1FE0D8" w:rsidR="00BD4183" w:rsidRPr="00532602" w:rsidRDefault="00BD4183" w:rsidP="00BD4183">
      <w:pPr>
        <w:pStyle w:val="ListParagraph"/>
        <w:numPr>
          <w:ilvl w:val="1"/>
          <w:numId w:val="1"/>
        </w:numPr>
      </w:pPr>
      <w:r w:rsidRPr="00532602">
        <w:t>I don’t routinely care for patients &lt;18 years of age</w:t>
      </w:r>
    </w:p>
    <w:p w14:paraId="5FC206AF" w14:textId="3CEF2350" w:rsidR="00BD4183" w:rsidRPr="00532602" w:rsidRDefault="00BD4183" w:rsidP="00BD4183">
      <w:pPr>
        <w:pStyle w:val="ListParagraph"/>
        <w:numPr>
          <w:ilvl w:val="1"/>
          <w:numId w:val="1"/>
        </w:numPr>
      </w:pPr>
      <w:r w:rsidRPr="00532602">
        <w:t>Prefer not to answer/Do not know</w:t>
      </w:r>
    </w:p>
    <w:p w14:paraId="1799ACBB" w14:textId="77777777" w:rsidR="00367663" w:rsidRDefault="00367663" w:rsidP="00367663"/>
    <w:p w14:paraId="3A6D2843" w14:textId="79D13B17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>Colonization with which of the following</w:t>
      </w:r>
      <w:r w:rsidR="007A1F10">
        <w:t xml:space="preserve"> potential</w:t>
      </w:r>
      <w:r w:rsidRPr="00446AD0">
        <w:t xml:space="preserve"> organism(s) do you consider to be an </w:t>
      </w:r>
      <w:r w:rsidRPr="00446AD0">
        <w:rPr>
          <w:u w:val="single"/>
        </w:rPr>
        <w:t>absolute</w:t>
      </w:r>
      <w:r w:rsidRPr="00446AD0">
        <w:t xml:space="preserve"> contraindicati</w:t>
      </w:r>
      <w:r w:rsidR="00FE4169">
        <w:t>on for lung transplant and</w:t>
      </w:r>
      <w:r w:rsidR="007F0AC4">
        <w:t xml:space="preserve"> if present,</w:t>
      </w:r>
      <w:r w:rsidR="00FE4169">
        <w:t xml:space="preserve"> would preclude your referral</w:t>
      </w:r>
      <w:r w:rsidR="007A1F10">
        <w:t xml:space="preserve"> for lung transplant evaluation in a patient with CF</w:t>
      </w:r>
      <w:r w:rsidRPr="00446AD0">
        <w:t>? (check all that apply)</w:t>
      </w:r>
    </w:p>
    <w:p w14:paraId="08AE6EA8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rPr>
          <w:i/>
        </w:rPr>
        <w:t>Burkholderia cepacia</w:t>
      </w:r>
      <w:r w:rsidRPr="00446AD0">
        <w:t xml:space="preserve"> complex (any)</w:t>
      </w:r>
    </w:p>
    <w:p w14:paraId="26D7CE1E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rPr>
          <w:i/>
        </w:rPr>
        <w:t>Burkholderia multivorans</w:t>
      </w:r>
    </w:p>
    <w:p w14:paraId="400B1962" w14:textId="77777777" w:rsidR="00446AD0" w:rsidRPr="00446AD0" w:rsidRDefault="00446AD0" w:rsidP="00446AD0">
      <w:pPr>
        <w:pStyle w:val="ListParagraph"/>
        <w:numPr>
          <w:ilvl w:val="1"/>
          <w:numId w:val="1"/>
        </w:numPr>
        <w:rPr>
          <w:i/>
        </w:rPr>
      </w:pPr>
      <w:proofErr w:type="spellStart"/>
      <w:r w:rsidRPr="00446AD0">
        <w:rPr>
          <w:i/>
        </w:rPr>
        <w:t>Burkholderia</w:t>
      </w:r>
      <w:proofErr w:type="spellEnd"/>
      <w:r w:rsidRPr="00446AD0">
        <w:rPr>
          <w:i/>
        </w:rPr>
        <w:t xml:space="preserve"> </w:t>
      </w:r>
      <w:proofErr w:type="spellStart"/>
      <w:r w:rsidRPr="00446AD0">
        <w:rPr>
          <w:i/>
        </w:rPr>
        <w:t>cenocepacia</w:t>
      </w:r>
      <w:proofErr w:type="spellEnd"/>
    </w:p>
    <w:p w14:paraId="04D99F32" w14:textId="77777777" w:rsidR="00446AD0" w:rsidRPr="00446AD0" w:rsidRDefault="00446AD0" w:rsidP="00446AD0">
      <w:pPr>
        <w:pStyle w:val="ListParagraph"/>
        <w:numPr>
          <w:ilvl w:val="1"/>
          <w:numId w:val="1"/>
        </w:numPr>
        <w:rPr>
          <w:i/>
        </w:rPr>
      </w:pPr>
      <w:proofErr w:type="spellStart"/>
      <w:r w:rsidRPr="00446AD0">
        <w:rPr>
          <w:i/>
        </w:rPr>
        <w:t>Burkholderia</w:t>
      </w:r>
      <w:proofErr w:type="spellEnd"/>
      <w:r w:rsidRPr="00446AD0">
        <w:rPr>
          <w:i/>
        </w:rPr>
        <w:t xml:space="preserve"> </w:t>
      </w:r>
      <w:proofErr w:type="spellStart"/>
      <w:r w:rsidRPr="00446AD0">
        <w:rPr>
          <w:i/>
        </w:rPr>
        <w:t>dolosa</w:t>
      </w:r>
      <w:proofErr w:type="spellEnd"/>
    </w:p>
    <w:p w14:paraId="2BBCE56E" w14:textId="77777777" w:rsidR="00446AD0" w:rsidRPr="00446AD0" w:rsidRDefault="00446AD0" w:rsidP="00446AD0">
      <w:pPr>
        <w:pStyle w:val="ListParagraph"/>
        <w:numPr>
          <w:ilvl w:val="1"/>
          <w:numId w:val="1"/>
        </w:numPr>
        <w:rPr>
          <w:i/>
        </w:rPr>
      </w:pPr>
      <w:r w:rsidRPr="00446AD0">
        <w:rPr>
          <w:i/>
        </w:rPr>
        <w:t>Burkholderia gladioli</w:t>
      </w:r>
    </w:p>
    <w:p w14:paraId="08BA8382" w14:textId="77777777" w:rsidR="00446AD0" w:rsidRPr="00446AD0" w:rsidRDefault="00446AD0" w:rsidP="00446AD0">
      <w:pPr>
        <w:pStyle w:val="ListParagraph"/>
        <w:numPr>
          <w:ilvl w:val="1"/>
          <w:numId w:val="1"/>
        </w:numPr>
        <w:rPr>
          <w:i/>
        </w:rPr>
      </w:pPr>
      <w:r w:rsidRPr="00446AD0">
        <w:rPr>
          <w:i/>
        </w:rPr>
        <w:t xml:space="preserve">Mycobacterium </w:t>
      </w:r>
      <w:proofErr w:type="spellStart"/>
      <w:r w:rsidRPr="00446AD0">
        <w:rPr>
          <w:i/>
        </w:rPr>
        <w:t>abscessus</w:t>
      </w:r>
      <w:proofErr w:type="spellEnd"/>
    </w:p>
    <w:p w14:paraId="7653BDD5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rPr>
          <w:i/>
        </w:rPr>
        <w:t>Mycobacterium avium</w:t>
      </w:r>
      <w:r w:rsidRPr="00446AD0">
        <w:t xml:space="preserve"> complex</w:t>
      </w:r>
    </w:p>
    <w:p w14:paraId="05A689A5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rPr>
          <w:i/>
        </w:rPr>
        <w:t>Aspergillus fumigatus</w:t>
      </w:r>
      <w:r w:rsidRPr="00446AD0">
        <w:t xml:space="preserve"> or history of allergic bronchopulmonary aspergillosis (ABPA)</w:t>
      </w:r>
    </w:p>
    <w:p w14:paraId="60FB3CC1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proofErr w:type="spellStart"/>
      <w:r w:rsidRPr="00446AD0">
        <w:rPr>
          <w:i/>
        </w:rPr>
        <w:t>Scedosporium</w:t>
      </w:r>
      <w:proofErr w:type="spellEnd"/>
      <w:r w:rsidRPr="00446AD0">
        <w:t xml:space="preserve"> species</w:t>
      </w:r>
    </w:p>
    <w:p w14:paraId="2156B2B3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Pan-resistant organisms (i.e. </w:t>
      </w:r>
      <w:r w:rsidRPr="00446AD0">
        <w:rPr>
          <w:i/>
        </w:rPr>
        <w:t>Pseudomonas aeruginosa</w:t>
      </w:r>
      <w:r w:rsidRPr="00446AD0">
        <w:t>,</w:t>
      </w:r>
      <w:r w:rsidRPr="00446AD0">
        <w:rPr>
          <w:i/>
        </w:rPr>
        <w:t xml:space="preserve"> Staphylococcus aureus, Stenotrophomonas </w:t>
      </w:r>
      <w:proofErr w:type="spellStart"/>
      <w:r w:rsidRPr="00446AD0">
        <w:rPr>
          <w:i/>
        </w:rPr>
        <w:t>maltophilia</w:t>
      </w:r>
      <w:proofErr w:type="spellEnd"/>
      <w:r w:rsidRPr="00446AD0">
        <w:rPr>
          <w:i/>
        </w:rPr>
        <w:t xml:space="preserve">, </w:t>
      </w:r>
      <w:proofErr w:type="spellStart"/>
      <w:r w:rsidRPr="00446AD0">
        <w:rPr>
          <w:i/>
        </w:rPr>
        <w:t>Burkholderia</w:t>
      </w:r>
      <w:proofErr w:type="spellEnd"/>
      <w:r w:rsidRPr="00446AD0">
        <w:rPr>
          <w:i/>
        </w:rPr>
        <w:t xml:space="preserve"> </w:t>
      </w:r>
      <w:proofErr w:type="spellStart"/>
      <w:r w:rsidRPr="00446AD0">
        <w:rPr>
          <w:i/>
        </w:rPr>
        <w:t>cepacia</w:t>
      </w:r>
      <w:proofErr w:type="spellEnd"/>
      <w:r w:rsidRPr="00446AD0">
        <w:rPr>
          <w:i/>
        </w:rPr>
        <w:t xml:space="preserve"> </w:t>
      </w:r>
      <w:r w:rsidRPr="00446AD0">
        <w:t xml:space="preserve">complex) </w:t>
      </w:r>
    </w:p>
    <w:p w14:paraId="7C459DF9" w14:textId="296F0BAA" w:rsidR="00446AD0" w:rsidRDefault="00446AD0" w:rsidP="002A3A2F">
      <w:pPr>
        <w:pStyle w:val="ListParagraph"/>
        <w:numPr>
          <w:ilvl w:val="1"/>
          <w:numId w:val="1"/>
        </w:numPr>
      </w:pPr>
      <w:r w:rsidRPr="00446AD0">
        <w:t>None of the above colonizing organisms would preclude my referral for lung transplant evaluation</w:t>
      </w:r>
    </w:p>
    <w:p w14:paraId="3D3C373B" w14:textId="348210D6" w:rsidR="00F31A93" w:rsidRPr="00532602" w:rsidRDefault="00F31A93" w:rsidP="00F31A93">
      <w:pPr>
        <w:pStyle w:val="ListParagraph"/>
        <w:numPr>
          <w:ilvl w:val="1"/>
          <w:numId w:val="1"/>
        </w:numPr>
      </w:pPr>
      <w:r w:rsidRPr="00532602">
        <w:t>Prefer not to answer/Do not know</w:t>
      </w:r>
    </w:p>
    <w:p w14:paraId="04C988F5" w14:textId="77777777" w:rsidR="0012194A" w:rsidRPr="00446AD0" w:rsidRDefault="0012194A" w:rsidP="0012194A">
      <w:pPr>
        <w:pStyle w:val="ListParagraph"/>
        <w:ind w:left="1440"/>
      </w:pPr>
    </w:p>
    <w:p w14:paraId="15CA4728" w14:textId="2ACBD92F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 xml:space="preserve">Which of the following potential comorbidities </w:t>
      </w:r>
      <w:r w:rsidR="00E76712">
        <w:t xml:space="preserve">or scenarios </w:t>
      </w:r>
      <w:r w:rsidRPr="00446AD0">
        <w:t xml:space="preserve">do you consider to be an </w:t>
      </w:r>
      <w:r w:rsidRPr="00446AD0">
        <w:rPr>
          <w:u w:val="single"/>
        </w:rPr>
        <w:t>absolute</w:t>
      </w:r>
      <w:r w:rsidRPr="00446AD0">
        <w:rPr>
          <w:b/>
        </w:rPr>
        <w:t xml:space="preserve"> </w:t>
      </w:r>
      <w:r w:rsidRPr="00446AD0">
        <w:t>contraindication for lung</w:t>
      </w:r>
      <w:r w:rsidR="007A1F10">
        <w:t xml:space="preserve"> transplant </w:t>
      </w:r>
      <w:r w:rsidR="00FE4169">
        <w:t xml:space="preserve">and </w:t>
      </w:r>
      <w:r w:rsidR="007F0AC4">
        <w:t xml:space="preserve">if present, </w:t>
      </w:r>
      <w:r w:rsidR="00FE4169">
        <w:t xml:space="preserve">would preclude your referral </w:t>
      </w:r>
      <w:r w:rsidR="007A1F10">
        <w:t xml:space="preserve">for lung transplant evaluation </w:t>
      </w:r>
      <w:r w:rsidRPr="00446AD0">
        <w:t xml:space="preserve">in a </w:t>
      </w:r>
      <w:r w:rsidR="007F0AC4">
        <w:t>patient with CF</w:t>
      </w:r>
      <w:r w:rsidRPr="00446AD0">
        <w:t>? (check all that apply)</w:t>
      </w:r>
    </w:p>
    <w:p w14:paraId="220D8C93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Recent history of malignancy, within the past 2 years</w:t>
      </w:r>
    </w:p>
    <w:p w14:paraId="7CD6A1D0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ny history of malignancy</w:t>
      </w:r>
    </w:p>
    <w:p w14:paraId="510AB487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Untreatable significant dysfunction of another major organ system (e.g. kidney, liver, heart, brain)</w:t>
      </w:r>
    </w:p>
    <w:p w14:paraId="22BC8493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Pulmonary hypertension</w:t>
      </w:r>
    </w:p>
    <w:p w14:paraId="7F1307A4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Depression or anxiety, well controlled with supportive interventions and/or medication</w:t>
      </w:r>
    </w:p>
    <w:p w14:paraId="18192AC6" w14:textId="77777777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>Depression or anxiety, poorly controlled despite supportive interventions and/or medication</w:t>
      </w:r>
    </w:p>
    <w:p w14:paraId="66AF63E0" w14:textId="77777777" w:rsidR="00E76712" w:rsidRPr="00446AD0" w:rsidRDefault="00E76712" w:rsidP="00E76712">
      <w:pPr>
        <w:pStyle w:val="ListParagraph"/>
        <w:numPr>
          <w:ilvl w:val="1"/>
          <w:numId w:val="1"/>
        </w:numPr>
      </w:pPr>
      <w:r w:rsidRPr="00446AD0">
        <w:t>Lack of a reliable social support system</w:t>
      </w:r>
    </w:p>
    <w:p w14:paraId="719782A8" w14:textId="77777777" w:rsidR="00E76712" w:rsidRPr="00446AD0" w:rsidRDefault="00E76712" w:rsidP="00E76712">
      <w:pPr>
        <w:pStyle w:val="ListParagraph"/>
        <w:numPr>
          <w:ilvl w:val="1"/>
          <w:numId w:val="1"/>
        </w:numPr>
      </w:pPr>
      <w:r w:rsidRPr="00446AD0">
        <w:t>Current difficulty sustaining daily care (e.g. poor adherence to medical therapy)</w:t>
      </w:r>
    </w:p>
    <w:p w14:paraId="5C7C51A7" w14:textId="77777777" w:rsidR="00E76712" w:rsidRPr="00446AD0" w:rsidRDefault="00E76712" w:rsidP="00E76712">
      <w:pPr>
        <w:pStyle w:val="ListParagraph"/>
        <w:numPr>
          <w:ilvl w:val="1"/>
          <w:numId w:val="1"/>
        </w:numPr>
      </w:pPr>
      <w:r w:rsidRPr="00446AD0">
        <w:t>Any history of prolonged episodes of poor adherence to medical therapy, despite current adherence</w:t>
      </w:r>
      <w:r w:rsidRPr="00446AD0" w:rsidDel="00A25E79">
        <w:t xml:space="preserve"> </w:t>
      </w:r>
    </w:p>
    <w:p w14:paraId="636CF993" w14:textId="715A5883" w:rsidR="00E76712" w:rsidRPr="00446AD0" w:rsidRDefault="00E76712" w:rsidP="00E76712">
      <w:pPr>
        <w:pStyle w:val="ListParagraph"/>
        <w:numPr>
          <w:ilvl w:val="1"/>
          <w:numId w:val="1"/>
        </w:numPr>
      </w:pPr>
      <w:r w:rsidRPr="00446AD0">
        <w:t>Financial or insurance concerns</w:t>
      </w:r>
    </w:p>
    <w:p w14:paraId="188A9BB7" w14:textId="698DC2CE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None of the above </w:t>
      </w:r>
      <w:r w:rsidR="00FE4169">
        <w:t xml:space="preserve">items </w:t>
      </w:r>
      <w:r w:rsidRPr="00446AD0">
        <w:t>would preclude my referral for lung transplant evaluation</w:t>
      </w:r>
    </w:p>
    <w:p w14:paraId="7CCCA3AD" w14:textId="7015EB73" w:rsidR="00F31A93" w:rsidRPr="00532602" w:rsidRDefault="00F31A93" w:rsidP="00F31A93">
      <w:pPr>
        <w:pStyle w:val="ListParagraph"/>
        <w:numPr>
          <w:ilvl w:val="1"/>
          <w:numId w:val="1"/>
        </w:numPr>
      </w:pPr>
      <w:r w:rsidRPr="00532602">
        <w:t>Prefer not to answer/Do not know</w:t>
      </w:r>
    </w:p>
    <w:p w14:paraId="18846E49" w14:textId="77777777" w:rsidR="00446AD0" w:rsidRPr="00446AD0" w:rsidRDefault="00446AD0" w:rsidP="00446AD0">
      <w:pPr>
        <w:pStyle w:val="ListParagraph"/>
        <w:ind w:left="1440"/>
      </w:pPr>
    </w:p>
    <w:p w14:paraId="2B879FD7" w14:textId="1408E13B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 xml:space="preserve">Which of the following potential substance use histories do you consider to be an </w:t>
      </w:r>
      <w:r w:rsidRPr="00446AD0">
        <w:rPr>
          <w:u w:val="single"/>
        </w:rPr>
        <w:t>absolute</w:t>
      </w:r>
      <w:r w:rsidRPr="00446AD0">
        <w:t xml:space="preserve"> contraindication for lung transplant </w:t>
      </w:r>
      <w:r w:rsidR="006D3DB3">
        <w:t xml:space="preserve">and </w:t>
      </w:r>
      <w:r w:rsidR="007F0AC4">
        <w:t xml:space="preserve">if present, </w:t>
      </w:r>
      <w:r w:rsidR="006D3DB3">
        <w:t xml:space="preserve">would </w:t>
      </w:r>
      <w:r w:rsidR="006D3DB3">
        <w:lastRenderedPageBreak/>
        <w:t xml:space="preserve">preclude your referral for lung transplant evaluation in a </w:t>
      </w:r>
      <w:r w:rsidRPr="00446AD0">
        <w:t>patient</w:t>
      </w:r>
      <w:r w:rsidR="006D3DB3">
        <w:t xml:space="preserve"> with CF</w:t>
      </w:r>
      <w:r w:rsidRPr="00446AD0">
        <w:t>? (check all that apply)</w:t>
      </w:r>
    </w:p>
    <w:p w14:paraId="0D0BD339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ctive alcohol or other substance use disorder (e.g., abuse/dependence)</w:t>
      </w:r>
    </w:p>
    <w:p w14:paraId="19B2FC90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History of alcohol or other substance use disorder (e.g. abuse/dependence), now with an extended period of sobriety</w:t>
      </w:r>
    </w:p>
    <w:p w14:paraId="028FE567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ctive tobacco use</w:t>
      </w:r>
    </w:p>
    <w:p w14:paraId="65603FA9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History of tobacco use, quit &gt; 6 months prior to the time of referral</w:t>
      </w:r>
    </w:p>
    <w:p w14:paraId="38772CC9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Current inhaled cannabis use</w:t>
      </w:r>
    </w:p>
    <w:p w14:paraId="4EFDE533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Current enteral cannabis use</w:t>
      </w:r>
    </w:p>
    <w:p w14:paraId="7D4EA89F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History of cannabis use, not currently using</w:t>
      </w:r>
    </w:p>
    <w:p w14:paraId="4DA7C676" w14:textId="77777777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>None of the above would preclude my referral for lung transplant evaluation</w:t>
      </w:r>
    </w:p>
    <w:p w14:paraId="13F67B70" w14:textId="27F7A94C" w:rsidR="00F31A93" w:rsidRPr="00532602" w:rsidRDefault="00F31A93" w:rsidP="00F31A93">
      <w:pPr>
        <w:pStyle w:val="ListParagraph"/>
        <w:numPr>
          <w:ilvl w:val="1"/>
          <w:numId w:val="1"/>
        </w:numPr>
      </w:pPr>
      <w:r w:rsidRPr="00532602">
        <w:t>Prefer not to answer/Do not know</w:t>
      </w:r>
    </w:p>
    <w:p w14:paraId="38756985" w14:textId="77777777" w:rsidR="00446AD0" w:rsidRPr="00446AD0" w:rsidRDefault="00446AD0" w:rsidP="00446AD0">
      <w:pPr>
        <w:pStyle w:val="ListParagraph"/>
        <w:ind w:left="1440"/>
      </w:pPr>
    </w:p>
    <w:p w14:paraId="0B5DE631" w14:textId="33B53DA5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 xml:space="preserve">Which of the following CF-related comorbidities do you consider to be an </w:t>
      </w:r>
      <w:r w:rsidRPr="00446AD0">
        <w:rPr>
          <w:u w:val="single"/>
        </w:rPr>
        <w:t>absolute</w:t>
      </w:r>
      <w:r w:rsidRPr="00446AD0">
        <w:t xml:space="preserve"> contra</w:t>
      </w:r>
      <w:r w:rsidR="006D3DB3">
        <w:t xml:space="preserve">indication for lung transplant and </w:t>
      </w:r>
      <w:r w:rsidR="007F0AC4">
        <w:t xml:space="preserve">if present, </w:t>
      </w:r>
      <w:r w:rsidR="006D3DB3">
        <w:t xml:space="preserve">would preclude your referral for lung transplant evaluation in a </w:t>
      </w:r>
      <w:r w:rsidRPr="00446AD0">
        <w:t>patient</w:t>
      </w:r>
      <w:r w:rsidR="006D3DB3">
        <w:t xml:space="preserve"> with CF</w:t>
      </w:r>
      <w:r w:rsidRPr="00446AD0">
        <w:t>? (check all that apply)</w:t>
      </w:r>
    </w:p>
    <w:p w14:paraId="2C54953B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CF-related liver cirrhosis</w:t>
      </w:r>
    </w:p>
    <w:p w14:paraId="43EDD173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CF-related end-stage kidney disease requiring dialysis</w:t>
      </w:r>
    </w:p>
    <w:p w14:paraId="1588FA87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Poorly controlled CF-related diabetes</w:t>
      </w:r>
    </w:p>
    <w:p w14:paraId="42FFC70A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Extensive CF-related sinus disease</w:t>
      </w:r>
    </w:p>
    <w:p w14:paraId="698394BC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Osteoporosis</w:t>
      </w:r>
    </w:p>
    <w:p w14:paraId="77EDE2C9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Previous chest surgery, lung resection, or pleurodesis</w:t>
      </w:r>
    </w:p>
    <w:p w14:paraId="7C2227D6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Malnutrition (BMI &lt; 18.5)</w:t>
      </w:r>
    </w:p>
    <w:p w14:paraId="455F2F75" w14:textId="77777777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>None of the above would preclude my referral for lung transplant evaluation</w:t>
      </w:r>
    </w:p>
    <w:p w14:paraId="63268AFE" w14:textId="2C11AA17" w:rsidR="00F31A93" w:rsidRPr="00532602" w:rsidRDefault="00F31A93" w:rsidP="00F31A93">
      <w:pPr>
        <w:pStyle w:val="ListParagraph"/>
        <w:numPr>
          <w:ilvl w:val="1"/>
          <w:numId w:val="1"/>
        </w:numPr>
      </w:pPr>
      <w:r w:rsidRPr="00532602">
        <w:t>Prefer not to answer/Do not know</w:t>
      </w:r>
    </w:p>
    <w:p w14:paraId="07D349A9" w14:textId="77777777" w:rsidR="00446AD0" w:rsidRPr="00446AD0" w:rsidRDefault="00446AD0" w:rsidP="00BD4183"/>
    <w:p w14:paraId="4FBD7C49" w14:textId="549E6C77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rPr>
          <w:u w:val="single"/>
        </w:rPr>
        <w:t>Prior to referral</w:t>
      </w:r>
      <w:r w:rsidRPr="00446AD0">
        <w:t xml:space="preserve"> for lung transplant evaluation, which of the following items does your CF program routinely per</w:t>
      </w:r>
      <w:r w:rsidR="006D3DB3">
        <w:t>form, order, or recommend for</w:t>
      </w:r>
      <w:r w:rsidRPr="00446AD0">
        <w:t xml:space="preserve"> patients </w:t>
      </w:r>
      <w:r w:rsidR="006D3DB3">
        <w:t xml:space="preserve">with CF </w:t>
      </w:r>
      <w:r w:rsidRPr="00446AD0">
        <w:t>in which lung transplant referral is under consideration? (check all that apply)</w:t>
      </w:r>
    </w:p>
    <w:p w14:paraId="3355D696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Echocardiogram</w:t>
      </w:r>
    </w:p>
    <w:p w14:paraId="7F15F8B4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Cardiac catheterization</w:t>
      </w:r>
    </w:p>
    <w:p w14:paraId="08F304C9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6-minute walk test/physical therapy (PT) evaluation</w:t>
      </w:r>
    </w:p>
    <w:p w14:paraId="6079B3BE" w14:textId="37F177C2" w:rsidR="00367663" w:rsidRDefault="00367663" w:rsidP="00446AD0">
      <w:pPr>
        <w:pStyle w:val="ListParagraph"/>
        <w:numPr>
          <w:ilvl w:val="1"/>
          <w:numId w:val="1"/>
        </w:numPr>
      </w:pPr>
      <w:r>
        <w:t>Venous or arterial blood gas</w:t>
      </w:r>
    </w:p>
    <w:p w14:paraId="4009D9EA" w14:textId="20F1DCFE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Imaging (i.e. chest x-ray,</w:t>
      </w:r>
      <w:r w:rsidRPr="00532602">
        <w:t xml:space="preserve"> </w:t>
      </w:r>
      <w:r w:rsidR="00B40C83" w:rsidRPr="00532602">
        <w:t>chest</w:t>
      </w:r>
      <w:r w:rsidR="00B40C83">
        <w:t xml:space="preserve"> </w:t>
      </w:r>
      <w:r w:rsidRPr="00446AD0">
        <w:t>CT scan)</w:t>
      </w:r>
    </w:p>
    <w:p w14:paraId="54F9C10B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ge and gender specific cancer screening (i.e. colonoscopy, mammogram)</w:t>
      </w:r>
    </w:p>
    <w:p w14:paraId="0C6FB770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Depression (PHQ-9) and anxiety (GAD-7) screening</w:t>
      </w:r>
    </w:p>
    <w:p w14:paraId="34DD0181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Screening with Stanford Integrated Psychosocial Assessment for Transplant (SIPAT), </w:t>
      </w:r>
      <w:r w:rsidRPr="00446AD0">
        <w:rPr>
          <w:rFonts w:cs="Arial"/>
          <w:shd w:val="clear" w:color="auto" w:fill="FFFFFF"/>
        </w:rPr>
        <w:t>Psychosocial Assessment of Candidates for </w:t>
      </w:r>
      <w:r w:rsidRPr="00446AD0">
        <w:rPr>
          <w:rStyle w:val="Emphasis"/>
          <w:rFonts w:cs="Arial"/>
          <w:bCs/>
          <w:i w:val="0"/>
          <w:iCs w:val="0"/>
          <w:shd w:val="clear" w:color="auto" w:fill="FFFFFF"/>
        </w:rPr>
        <w:t>Transplantation</w:t>
      </w:r>
      <w:r w:rsidRPr="00446AD0">
        <w:rPr>
          <w:rFonts w:cs="Arial"/>
          <w:shd w:val="clear" w:color="auto" w:fill="FFFFFF"/>
        </w:rPr>
        <w:t> (</w:t>
      </w:r>
      <w:r w:rsidRPr="00446AD0">
        <w:rPr>
          <w:rStyle w:val="Emphasis"/>
          <w:rFonts w:cs="Arial"/>
          <w:bCs/>
          <w:i w:val="0"/>
          <w:iCs w:val="0"/>
          <w:shd w:val="clear" w:color="auto" w:fill="FFFFFF"/>
        </w:rPr>
        <w:t>PACT</w:t>
      </w:r>
      <w:r w:rsidRPr="00446AD0">
        <w:rPr>
          <w:rFonts w:cs="Arial"/>
          <w:shd w:val="clear" w:color="auto" w:fill="FFFFFF"/>
        </w:rPr>
        <w:t>)</w:t>
      </w:r>
      <w:r w:rsidRPr="00446AD0">
        <w:t>, or other standardized psychosocial evaluation tool</w:t>
      </w:r>
    </w:p>
    <w:p w14:paraId="1D8F8616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lastRenderedPageBreak/>
        <w:t xml:space="preserve">Psychosocial or psychiatric evaluation, not specifically using a standardized tool </w:t>
      </w:r>
    </w:p>
    <w:p w14:paraId="2617B3C4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Palliative care consultation</w:t>
      </w:r>
    </w:p>
    <w:p w14:paraId="76581B66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dvanced care planning</w:t>
      </w:r>
    </w:p>
    <w:p w14:paraId="2D2016E9" w14:textId="77777777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>None of the above</w:t>
      </w:r>
    </w:p>
    <w:p w14:paraId="3CB6F28C" w14:textId="04E96DFA" w:rsidR="00F31A93" w:rsidRPr="00532602" w:rsidRDefault="00F31A93" w:rsidP="00F31A93">
      <w:pPr>
        <w:pStyle w:val="ListParagraph"/>
        <w:numPr>
          <w:ilvl w:val="1"/>
          <w:numId w:val="1"/>
        </w:numPr>
      </w:pPr>
      <w:r w:rsidRPr="00532602">
        <w:t>Prefer not to answer/Do not know</w:t>
      </w:r>
    </w:p>
    <w:p w14:paraId="35D71937" w14:textId="77777777" w:rsidR="00566E61" w:rsidRDefault="00566E61" w:rsidP="00857024"/>
    <w:p w14:paraId="3825A4E4" w14:textId="0B678C52" w:rsidR="00B40C83" w:rsidRPr="00532602" w:rsidRDefault="00B40C83" w:rsidP="00B40C83">
      <w:pPr>
        <w:pStyle w:val="ListParagraph"/>
        <w:numPr>
          <w:ilvl w:val="0"/>
          <w:numId w:val="1"/>
        </w:numPr>
      </w:pPr>
      <w:r w:rsidRPr="00532602">
        <w:rPr>
          <w:u w:val="single"/>
        </w:rPr>
        <w:t>At present</w:t>
      </w:r>
      <w:r w:rsidRPr="00532602">
        <w:t>, what type(s) of communication do you typically have with the lung transplant program that you most often refer your patients with CF to? (check all that apply)</w:t>
      </w:r>
    </w:p>
    <w:p w14:paraId="173392FA" w14:textId="77777777" w:rsidR="00B40C83" w:rsidRPr="00532602" w:rsidRDefault="00B40C83" w:rsidP="00B40C83">
      <w:pPr>
        <w:pStyle w:val="ListParagraph"/>
        <w:numPr>
          <w:ilvl w:val="1"/>
          <w:numId w:val="1"/>
        </w:numPr>
      </w:pPr>
      <w:r w:rsidRPr="00532602">
        <w:t xml:space="preserve">Phone call </w:t>
      </w:r>
      <w:r w:rsidRPr="00532602">
        <w:rPr>
          <w:i/>
        </w:rPr>
        <w:t xml:space="preserve">prior </w:t>
      </w:r>
      <w:r w:rsidRPr="00532602">
        <w:t>to the evaluation with a lung transplant RN Coordinator or any member of the care team</w:t>
      </w:r>
    </w:p>
    <w:p w14:paraId="309A339F" w14:textId="77777777" w:rsidR="00B40C83" w:rsidRPr="00532602" w:rsidRDefault="00B40C83" w:rsidP="00B40C83">
      <w:pPr>
        <w:pStyle w:val="ListParagraph"/>
        <w:numPr>
          <w:ilvl w:val="1"/>
          <w:numId w:val="1"/>
        </w:numPr>
      </w:pPr>
      <w:r w:rsidRPr="00532602">
        <w:t xml:space="preserve">Phone call </w:t>
      </w:r>
      <w:r w:rsidRPr="00532602">
        <w:rPr>
          <w:i/>
        </w:rPr>
        <w:t>prior</w:t>
      </w:r>
      <w:r w:rsidRPr="00532602">
        <w:t xml:space="preserve"> to the evaluation with a lung transplant MD/DO/NP specifically</w:t>
      </w:r>
    </w:p>
    <w:p w14:paraId="26BB3A72" w14:textId="77777777" w:rsidR="00B40C83" w:rsidRPr="00532602" w:rsidRDefault="00B40C83" w:rsidP="00B40C83">
      <w:pPr>
        <w:pStyle w:val="ListParagraph"/>
        <w:numPr>
          <w:ilvl w:val="1"/>
          <w:numId w:val="1"/>
        </w:numPr>
      </w:pPr>
      <w:r w:rsidRPr="00532602">
        <w:t xml:space="preserve">Phone call </w:t>
      </w:r>
      <w:r w:rsidRPr="00532602">
        <w:rPr>
          <w:i/>
        </w:rPr>
        <w:t xml:space="preserve">after </w:t>
      </w:r>
      <w:r w:rsidRPr="00532602">
        <w:t>the evaluation with a lung transplant RN Coordinator or any member of the care team</w:t>
      </w:r>
    </w:p>
    <w:p w14:paraId="77BDFF87" w14:textId="77777777" w:rsidR="00B40C83" w:rsidRPr="00532602" w:rsidRDefault="00B40C83" w:rsidP="00B40C83">
      <w:pPr>
        <w:pStyle w:val="ListParagraph"/>
        <w:numPr>
          <w:ilvl w:val="1"/>
          <w:numId w:val="1"/>
        </w:numPr>
      </w:pPr>
      <w:r w:rsidRPr="00532602">
        <w:t xml:space="preserve">Phone call </w:t>
      </w:r>
      <w:r w:rsidRPr="00532602">
        <w:rPr>
          <w:i/>
        </w:rPr>
        <w:t xml:space="preserve">after </w:t>
      </w:r>
      <w:r w:rsidRPr="00532602">
        <w:t>the evaluation with a lung transplant MD/DO/NP specifically</w:t>
      </w:r>
    </w:p>
    <w:p w14:paraId="4F00CF42" w14:textId="77777777" w:rsidR="00B40C83" w:rsidRPr="00532602" w:rsidRDefault="00B40C83" w:rsidP="00B40C83">
      <w:pPr>
        <w:pStyle w:val="ListParagraph"/>
        <w:numPr>
          <w:ilvl w:val="1"/>
          <w:numId w:val="1"/>
        </w:numPr>
      </w:pPr>
      <w:r w:rsidRPr="00532602">
        <w:t xml:space="preserve">Letter or e-mail correspondence after evaluation </w:t>
      </w:r>
    </w:p>
    <w:p w14:paraId="6D1C027F" w14:textId="77777777" w:rsidR="00B40C83" w:rsidRPr="00532602" w:rsidRDefault="00B40C83" w:rsidP="00B40C83">
      <w:pPr>
        <w:pStyle w:val="ListParagraph"/>
        <w:numPr>
          <w:ilvl w:val="1"/>
          <w:numId w:val="1"/>
        </w:numPr>
      </w:pPr>
      <w:r w:rsidRPr="00532602">
        <w:t xml:space="preserve">No direct communication </w:t>
      </w:r>
    </w:p>
    <w:p w14:paraId="6698B513" w14:textId="77777777" w:rsidR="00B40C83" w:rsidRPr="00532602" w:rsidRDefault="00B40C83" w:rsidP="00B40C83">
      <w:pPr>
        <w:pStyle w:val="ListParagraph"/>
        <w:numPr>
          <w:ilvl w:val="1"/>
          <w:numId w:val="1"/>
        </w:numPr>
      </w:pPr>
      <w:r w:rsidRPr="00532602">
        <w:t>Prefer not to answer/Do not know</w:t>
      </w:r>
    </w:p>
    <w:p w14:paraId="75D99B3F" w14:textId="77777777" w:rsidR="00B40C83" w:rsidRDefault="00B40C83" w:rsidP="00B40C83">
      <w:pPr>
        <w:pStyle w:val="ListParagraph"/>
      </w:pPr>
    </w:p>
    <w:p w14:paraId="7AE5C6D0" w14:textId="653F2A55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 xml:space="preserve">What type(s) of communication would you </w:t>
      </w:r>
      <w:r w:rsidRPr="00FF1814">
        <w:rPr>
          <w:u w:val="single"/>
        </w:rPr>
        <w:t>prefer</w:t>
      </w:r>
      <w:r w:rsidRPr="00446AD0">
        <w:t xml:space="preserve"> with the lung transplant</w:t>
      </w:r>
      <w:r w:rsidR="006D3DB3">
        <w:t xml:space="preserve"> program that you refer your </w:t>
      </w:r>
      <w:r w:rsidRPr="00446AD0">
        <w:t>patients</w:t>
      </w:r>
      <w:r w:rsidR="006D3DB3">
        <w:t xml:space="preserve"> with CF</w:t>
      </w:r>
      <w:r w:rsidRPr="00446AD0">
        <w:t xml:space="preserve"> to? (check all that apply)</w:t>
      </w:r>
    </w:p>
    <w:p w14:paraId="5C09205B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Phone call </w:t>
      </w:r>
      <w:r w:rsidRPr="00446AD0">
        <w:rPr>
          <w:i/>
        </w:rPr>
        <w:t xml:space="preserve">prior </w:t>
      </w:r>
      <w:r w:rsidRPr="00446AD0">
        <w:t>to the evaluation with a lung transplant RN Coordinator or any member of the care team</w:t>
      </w:r>
    </w:p>
    <w:p w14:paraId="652B3A91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Phone call </w:t>
      </w:r>
      <w:r w:rsidRPr="00446AD0">
        <w:rPr>
          <w:i/>
        </w:rPr>
        <w:t>prior</w:t>
      </w:r>
      <w:r w:rsidRPr="00446AD0">
        <w:t xml:space="preserve"> to the evaluation with a lung transplant MD/DO/NP specifically</w:t>
      </w:r>
    </w:p>
    <w:p w14:paraId="4672C203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Phone call </w:t>
      </w:r>
      <w:r w:rsidRPr="00446AD0">
        <w:rPr>
          <w:i/>
        </w:rPr>
        <w:t xml:space="preserve">after </w:t>
      </w:r>
      <w:r w:rsidRPr="00446AD0">
        <w:t>the evaluation with a lung transplant RN Coordinator or any member of the care team</w:t>
      </w:r>
    </w:p>
    <w:p w14:paraId="3B89D82A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Phone call </w:t>
      </w:r>
      <w:r w:rsidRPr="00446AD0">
        <w:rPr>
          <w:i/>
        </w:rPr>
        <w:t xml:space="preserve">after </w:t>
      </w:r>
      <w:r w:rsidRPr="00446AD0">
        <w:t>the evaluation with a lung transplant MD/DO/NP specifically</w:t>
      </w:r>
    </w:p>
    <w:p w14:paraId="32368C64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Letter or e-mail correspondence after evaluation </w:t>
      </w:r>
    </w:p>
    <w:p w14:paraId="71B49697" w14:textId="77777777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>No direct communication needed, expect the lung transplant team to ensure follow-up and good communication with the patient</w:t>
      </w:r>
    </w:p>
    <w:p w14:paraId="0A2CC878" w14:textId="6D97A9C7" w:rsidR="00F31A93" w:rsidRPr="00532602" w:rsidRDefault="00F31A93" w:rsidP="00F31A93">
      <w:pPr>
        <w:pStyle w:val="ListParagraph"/>
        <w:numPr>
          <w:ilvl w:val="1"/>
          <w:numId w:val="1"/>
        </w:numPr>
      </w:pPr>
      <w:r w:rsidRPr="00532602">
        <w:t>Prefer not to answer/Do not know</w:t>
      </w:r>
    </w:p>
    <w:p w14:paraId="38021CE3" w14:textId="77777777" w:rsidR="00446AD0" w:rsidRPr="00446AD0" w:rsidRDefault="00446AD0" w:rsidP="00446AD0">
      <w:r w:rsidRPr="00446AD0">
        <w:t xml:space="preserve"> </w:t>
      </w:r>
    </w:p>
    <w:p w14:paraId="7617FCF1" w14:textId="78B9AE61" w:rsidR="006D3DB3" w:rsidRDefault="00B40C83" w:rsidP="00B40C83">
      <w:r>
        <w:t>Comments (optional)</w:t>
      </w:r>
    </w:p>
    <w:p w14:paraId="4B0AB909" w14:textId="77777777" w:rsidR="007F0AC4" w:rsidRDefault="007F0AC4" w:rsidP="00C37139">
      <w:pPr>
        <w:ind w:left="1080"/>
      </w:pPr>
    </w:p>
    <w:p w14:paraId="4E5BD50F" w14:textId="380279D0" w:rsidR="005D5417" w:rsidRPr="00532602" w:rsidRDefault="00B40C83" w:rsidP="00C37139">
      <w:pPr>
        <w:ind w:left="1080"/>
      </w:pPr>
      <w:r w:rsidRPr="00532602">
        <w:t>Please</w:t>
      </w:r>
      <w:r w:rsidR="005D5417" w:rsidRPr="00532602">
        <w:t xml:space="preserve"> share</w:t>
      </w:r>
      <w:r w:rsidR="00692A0C" w:rsidRPr="00532602">
        <w:t xml:space="preserve"> </w:t>
      </w:r>
      <w:r w:rsidR="00FB28A5" w:rsidRPr="00532602">
        <w:t>below any additional comments regarding</w:t>
      </w:r>
      <w:r w:rsidR="00692A0C" w:rsidRPr="00532602">
        <w:t xml:space="preserve"> </w:t>
      </w:r>
      <w:r w:rsidR="007E10D2" w:rsidRPr="00532602">
        <w:t>your CF center’s experience with the</w:t>
      </w:r>
      <w:r w:rsidR="00692A0C" w:rsidRPr="00532602">
        <w:t xml:space="preserve"> lung transplant referral proces</w:t>
      </w:r>
      <w:r w:rsidR="007E10D2" w:rsidRPr="00532602">
        <w:t>s.</w:t>
      </w:r>
    </w:p>
    <w:p w14:paraId="75695CCB" w14:textId="6619BF5F" w:rsidR="007F0AC4" w:rsidRPr="00446AD0" w:rsidRDefault="007F0AC4" w:rsidP="00C37139">
      <w:pPr>
        <w:ind w:left="1080"/>
      </w:pPr>
      <w:r>
        <w:t>(Free Text)</w:t>
      </w:r>
    </w:p>
    <w:sectPr w:rsidR="007F0AC4" w:rsidRPr="00446AD0" w:rsidSect="008905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 New Roman (Body CS)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B7701"/>
    <w:multiLevelType w:val="hybridMultilevel"/>
    <w:tmpl w:val="8A066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C23D4A"/>
    <w:multiLevelType w:val="hybridMultilevel"/>
    <w:tmpl w:val="F85CA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2D0CE0"/>
    <w:multiLevelType w:val="hybridMultilevel"/>
    <w:tmpl w:val="EE4C8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AD0"/>
    <w:rsid w:val="000D6565"/>
    <w:rsid w:val="0012194A"/>
    <w:rsid w:val="00136E03"/>
    <w:rsid w:val="001561A2"/>
    <w:rsid w:val="001827FC"/>
    <w:rsid w:val="00212585"/>
    <w:rsid w:val="00273951"/>
    <w:rsid w:val="002A214A"/>
    <w:rsid w:val="002A3A2F"/>
    <w:rsid w:val="00332F71"/>
    <w:rsid w:val="003333CC"/>
    <w:rsid w:val="00333480"/>
    <w:rsid w:val="00367663"/>
    <w:rsid w:val="003739B6"/>
    <w:rsid w:val="00392877"/>
    <w:rsid w:val="003D3FB1"/>
    <w:rsid w:val="00441185"/>
    <w:rsid w:val="00446AD0"/>
    <w:rsid w:val="004B2366"/>
    <w:rsid w:val="004E75CE"/>
    <w:rsid w:val="00515F37"/>
    <w:rsid w:val="00532602"/>
    <w:rsid w:val="00566E61"/>
    <w:rsid w:val="005D5417"/>
    <w:rsid w:val="005E1E5A"/>
    <w:rsid w:val="006559DF"/>
    <w:rsid w:val="006853FC"/>
    <w:rsid w:val="00692A0C"/>
    <w:rsid w:val="006D0C28"/>
    <w:rsid w:val="006D3DB3"/>
    <w:rsid w:val="007A1F10"/>
    <w:rsid w:val="007A2740"/>
    <w:rsid w:val="007C11FB"/>
    <w:rsid w:val="007D394A"/>
    <w:rsid w:val="007E10D2"/>
    <w:rsid w:val="007F0AC4"/>
    <w:rsid w:val="00813322"/>
    <w:rsid w:val="00857024"/>
    <w:rsid w:val="00860A54"/>
    <w:rsid w:val="008905BD"/>
    <w:rsid w:val="008B2E4D"/>
    <w:rsid w:val="008D362D"/>
    <w:rsid w:val="008E1929"/>
    <w:rsid w:val="00901E9F"/>
    <w:rsid w:val="0090643B"/>
    <w:rsid w:val="00A76ED4"/>
    <w:rsid w:val="00AE4B45"/>
    <w:rsid w:val="00B40C83"/>
    <w:rsid w:val="00B516EF"/>
    <w:rsid w:val="00B72D40"/>
    <w:rsid w:val="00B96318"/>
    <w:rsid w:val="00BD4183"/>
    <w:rsid w:val="00C37139"/>
    <w:rsid w:val="00C4762F"/>
    <w:rsid w:val="00CB77F0"/>
    <w:rsid w:val="00D217B9"/>
    <w:rsid w:val="00E76712"/>
    <w:rsid w:val="00EE2D48"/>
    <w:rsid w:val="00F31A93"/>
    <w:rsid w:val="00F5710A"/>
    <w:rsid w:val="00FB28A5"/>
    <w:rsid w:val="00FC7A96"/>
    <w:rsid w:val="00FD2C70"/>
    <w:rsid w:val="00FE4169"/>
    <w:rsid w:val="00FF1814"/>
    <w:rsid w:val="00FF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E63240"/>
  <w14:defaultImageDpi w14:val="300"/>
  <w15:docId w15:val="{42FFE5F5-AAD6-8D43-A48A-2FD81F494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AD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46AD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561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1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1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1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1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1A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1A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0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339</Words>
  <Characters>763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</Company>
  <LinksUpToDate>false</LinksUpToDate>
  <CharactersWithSpaces>8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Bartley</dc:creator>
  <cp:keywords/>
  <dc:description/>
  <cp:lastModifiedBy>Bartley, Bethany,M.D.</cp:lastModifiedBy>
  <cp:revision>7</cp:revision>
  <cp:lastPrinted>2019-10-10T14:49:00Z</cp:lastPrinted>
  <dcterms:created xsi:type="dcterms:W3CDTF">2019-10-10T15:07:00Z</dcterms:created>
  <dcterms:modified xsi:type="dcterms:W3CDTF">2019-11-20T15:51:00Z</dcterms:modified>
</cp:coreProperties>
</file>